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>
          <w:b/>
          <w:bCs/>
        </w:rPr>
        <w:t>. PCR primers and con</w:t>
      </w:r>
      <w:bookmarkStart w:id="0" w:name="_GoBack"/>
      <w:bookmarkEnd w:id="0"/>
      <w:r>
        <w:rPr>
          <w:b/>
          <w:bCs/>
        </w:rPr>
        <w:t xml:space="preserve">ditions designed for </w:t>
      </w:r>
      <w:r>
        <w:rPr>
          <w:b/>
          <w:bCs/>
          <w:i/>
        </w:rPr>
        <w:t>ATP1A3.</w:t>
      </w:r>
    </w:p>
    <w:tbl>
      <w:tblPr>
        <w:tblW w:w="52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5"/>
        <w:gridCol w:w="785"/>
        <w:gridCol w:w="4626"/>
        <w:gridCol w:w="1299"/>
        <w:gridCol w:w="1542"/>
      </w:tblGrid>
      <w:tr>
        <w:trPr/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Exon number</w:t>
            </w:r>
          </w:p>
        </w:tc>
        <w:tc>
          <w:tcPr>
            <w:tcW w:w="54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 xml:space="preserve">primer sequence </w:t>
            </w: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(5'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PCR product (bp)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Annealing temperature (°C)</w:t>
            </w:r>
          </w:p>
        </w:tc>
      </w:tr>
      <w:tr>
        <w:trPr/>
        <w:tc>
          <w:tcPr>
            <w:tcW w:w="1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CCACTTTGCGGAGCCCAAG</w:t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5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CGCGCACACCCAATGTC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2-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AGTCACCAGAGGCAGAAGGGAGGTGAAG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TCCTAGCCCCCAGCTCCTCCTCCCTAGT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CTGGTGTCTTAAGTTCTG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GAAAAGCTTAGAGGGATG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ACCCTCATAACCAACCT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TGGGATGGAGTAATGTC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TGAAGGGTGCCCAGCAAG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GGGGTTGGGACCTGGAC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TGATCTCCAGGCACAC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GGCCAGAGGGGTTAGGC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GAAGGTGAGGCGGGTGCAGAGAAGACAC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TCCCTCAGACTCAGGGGTCCAGGATCCC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TTCCAGGCCCTCAGGAT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GTGTGAGGGCCAGGGAC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ACACCACTGAGGACCAG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CCAGAGGACAGCTCGATG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GTTCAGCTACTGGCCTC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CCGGCTCCCACTCTCAAG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AGGTCTCTGTGAGAGAG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GCATCACAACCCTCCTTG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AGATGGAATGCGGGCGA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TGACCATGATGACCTGC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GACGCGGTGGGCAAGTG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CCTGGTCCATGGAGGAG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AGGGATCACTTTGCCAC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AGACCCTCCTCTCTCAG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TCCTGGGCTTCTGGATC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TCAGGCCTCCGGTAGTG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ACGTTGGATGAGGGCAG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CTCGTACGCCAGTGAGA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TGCATCGATCTGGGCACTGACATGGTG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GACCCCCCCCACAGATAGCTCACTGGT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TACTCCCCTCTCCAAGG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ATCGTAGGAAGTGGCCA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TGAGCCCGCAGAAGGAAGACACACCTG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AGAGTGAGACCCTGCCTCAACAAAACAA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TCTGGGTGTCTGCACTG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GTGGTGGGAGCAGCCTATG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GAAGGATCCTGGGAGAC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CCCGTGAGAAGACAGAGT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xon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2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GTCTGTGTGGTTTCCTTGTCTCTCTCCC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kern w:val="0"/>
                <w:sz w:val="20"/>
                <w:szCs w:val="20"/>
              </w:rPr>
              <w:t>CAGTCCCCGTCTGGAAAGCAGGCACAACAC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Pap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" w:cs="Times New Roman"/>
      <w:color w:val="auto"/>
      <w:kern w:val="2"/>
      <w:sz w:val="26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>
      <w:sz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qFormat/>
    <w:pPr/>
    <w:rPr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3:06:00Z</dcterms:created>
  <dc:creator/>
  <dc:description/>
  <dc:language>en-US</dc:language>
  <cp:lastModifiedBy/>
  <dcterms:modified xsi:type="dcterms:W3CDTF">2013-01-15T23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